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The distribution of the demographic characteristics of discovery set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tbl>
      <w:tblPr>
        <w:tblStyle w:val="1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025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</w:p>
          <w:p>
            <w:pPr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Variables</w:t>
            </w:r>
          </w:p>
        </w:tc>
        <w:tc>
          <w:tcPr>
            <w:tcW w:w="202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  <w:t>Cases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,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n=23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Controls,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n=250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</w:rPr>
            </w:pPr>
          </w:p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8"/>
                <w:vertAlign w:val="superscript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</w:rPr>
              <w:t>-value</w:t>
            </w:r>
            <w:r>
              <w:rPr>
                <w:rFonts w:hint="eastAsia" w:ascii="Times New Roman" w:hAnsi="Times New Roman" w:eastAsia="Times New Roman" w:cs="Times New Roman"/>
                <w:b/>
                <w:sz w:val="24"/>
                <w:szCs w:val="28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ean age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SD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,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year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.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.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31" w:type="dxa"/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≤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%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(47.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(53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131" w:type="dxa"/>
          <w:trHeight w:val="57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＞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szCs w:val="36"/>
              </w:rPr>
              <w:t>%</w:t>
            </w:r>
            <w:r>
              <w:rPr>
                <w:rFonts w:hint="eastAsia" w:ascii="Times New Roman" w:hAnsi="Times New Roman" w:eastAsia="宋体" w:cs="Times New Roman"/>
                <w:sz w:val="24"/>
                <w:szCs w:val="36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(52.6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(46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Gend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ale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emale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3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Body mass index, 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≤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24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5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＞24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5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Hypertension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e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2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7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2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8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iabe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,</w:t>
            </w:r>
            <w:r>
              <w:rPr>
                <w:rFonts w:ascii="Calibri" w:hAnsi="Calibri" w:eastAsia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es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7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2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9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2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9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mokin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 xml:space="preserve"> status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FF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4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3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5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status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 (%)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0.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Eve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3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3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35" w:type="dxa"/>
            <w:tcBorders>
              <w:top w:val="nil"/>
            </w:tcBorders>
          </w:tcPr>
          <w:p>
            <w:pPr>
              <w:widowControl/>
              <w:ind w:firstLine="12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Never</w:t>
            </w:r>
          </w:p>
        </w:tc>
        <w:tc>
          <w:tcPr>
            <w:tcW w:w="2025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1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6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  <w:t>)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24"/>
                <w:szCs w:val="28"/>
              </w:rPr>
            </w:pPr>
            <m:oMath>
              <m:sPre>
                <m:sPreP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PrePr>
                <m:sub>
                  <m: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 xml:space="preserve"> 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ub>
                <m:sup>
                  <m: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>1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sup>
                <m:e>
                  <m: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  <m:t xml:space="preserve"> </m:t>
                  </m:r>
                  <m:ctrlPr>
                    <w:rPr>
                      <w:rFonts w:ascii="Cambria Math" w:hAnsi="Cambria Math" w:eastAsia="Times New Roman" w:cs="Times New Roman"/>
                      <w:sz w:val="24"/>
                      <w:szCs w:val="28"/>
                    </w:rPr>
                  </m:ctrlPr>
                </m:e>
              </m:sPre>
            </m:oMath>
            <w:r>
              <w:rPr>
                <w:rFonts w:hint="eastAsia" w:ascii="Times New Roman" w:hAnsi="Times New Roman" w:eastAsia="Times New Roman" w:cs="Times New Roman"/>
                <w:i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 xml:space="preserve">-value for two-sided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χ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  <w:vertAlign w:val="superscript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8"/>
              </w:rPr>
              <w:t>test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8"/>
              </w:rPr>
              <w:t>. SD, standard deviation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770EE90"/>
    <w:multiLevelType w:val="multilevel"/>
    <w:tmpl w:val="B770EE90"/>
    <w:lvl w:ilvl="0" w:tentative="0">
      <w:start w:val="1"/>
      <w:numFmt w:val="decimal"/>
      <w:pStyle w:val="2"/>
      <w:lvlText w:val="%1.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97987"/>
    <w:rsid w:val="0A4437C2"/>
    <w:rsid w:val="13584918"/>
    <w:rsid w:val="2EDF5B9C"/>
    <w:rsid w:val="3E9909EC"/>
    <w:rsid w:val="478E42A3"/>
    <w:rsid w:val="55C93A08"/>
    <w:rsid w:val="5ABF78B7"/>
    <w:rsid w:val="65836C03"/>
    <w:rsid w:val="72397987"/>
    <w:rsid w:val="72470059"/>
    <w:rsid w:val="737C2E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50" w:beforeLines="50" w:beforeAutospacing="0" w:after="50" w:afterLines="50" w:afterAutospacing="0" w:line="360" w:lineRule="auto"/>
      <w:ind w:left="0" w:firstLine="0" w:firstLineChars="0"/>
      <w:jc w:val="left"/>
      <w:outlineLvl w:val="0"/>
    </w:pPr>
    <w:rPr>
      <w:rFonts w:ascii="Times New Roman" w:hAnsi="Times New Roman" w:eastAsia="仿宋"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Lines="0" w:beforeAutospacing="0" w:afterLines="0" w:afterAutospacing="0" w:line="360" w:lineRule="auto"/>
      <w:ind w:left="575" w:hanging="575" w:firstLineChars="0"/>
      <w:jc w:val="left"/>
      <w:outlineLvl w:val="1"/>
    </w:pPr>
    <w:rPr>
      <w:rFonts w:ascii="Times New Roman" w:hAnsi="Times New Roman" w:eastAsia="黑体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 w:firstLineChars="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 w:firstLineChars="0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picture"/>
    <w:qFormat/>
    <w:uiPriority w:val="0"/>
    <w:pPr>
      <w:jc w:val="center"/>
    </w:pPr>
    <w:rPr>
      <w:rFonts w:ascii="Times New Roman" w:hAnsi="Times New Roman" w:eastAsia="黑体" w:cstheme="minorBidi"/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3:40:00Z</dcterms:created>
  <dc:creator>不吐泡的玻璃鱼</dc:creator>
  <cp:lastModifiedBy>不吐泡的玻璃鱼</cp:lastModifiedBy>
  <dcterms:modified xsi:type="dcterms:W3CDTF">2021-03-22T13:4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